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F3B" w:rsidRDefault="001E7F3B" w:rsidP="001E7F3B">
      <w:r>
        <w:t>Supplemental file 1. CHEERS checklist</w:t>
      </w:r>
    </w:p>
    <w:tbl>
      <w:tblPr>
        <w:tblW w:w="103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96"/>
        <w:gridCol w:w="631"/>
        <w:gridCol w:w="5981"/>
        <w:gridCol w:w="1335"/>
      </w:tblGrid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bookmarkStart w:id="0" w:name="_3dy6vkm" w:colFirst="0" w:colLast="0"/>
            <w:bookmarkStart w:id="1" w:name="_Hlk64368899"/>
            <w:bookmarkEnd w:id="0"/>
            <w:r>
              <w:rPr>
                <w:b/>
                <w:sz w:val="20"/>
                <w:szCs w:val="20"/>
              </w:rPr>
              <w:t>Section/item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No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mmendation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d on Page No / Line No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the study as an economic evaluation or use more specific terms such as “cost-effectiveness analysis”, and describe the interventions compared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 structured summary of objectives, perspective, setting, methods (including study design and inputs), results (including base case and uncertainty analyses), and conclusion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duction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and objective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n explicit statement of the broader context for the study. Present the study question and its relevance for health policy or practice decision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population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characteristics of the base case population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s analysed, including why they were chosen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and location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relevant aspects of the system(s) in which the decision(s) need(s) to be made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5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erspective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perspective of the study and relate this to the costs being evaluated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5, 6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interventions or strategies being compared and state why they were chosen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horizon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the time horizon(s) over which costs and consequences are being evaluated and say why appropriate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7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unt rate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the choice of discount rate(s) used for costs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and say why appropriate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ice of health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what outcomes were used as the measure(s) of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 in the evaluation and their relevance for the type of analysis performed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7</w:t>
            </w:r>
          </w:p>
        </w:tc>
      </w:tr>
      <w:tr w:rsidR="001E7F3B" w:rsidTr="00F61FEF">
        <w:tc>
          <w:tcPr>
            <w:tcW w:w="2396" w:type="dxa"/>
            <w:vMerge w:val="restart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nes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a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ngle study-based estimates: </w:t>
            </w:r>
            <w:r>
              <w:rPr>
                <w:sz w:val="20"/>
                <w:szCs w:val="20"/>
              </w:rPr>
              <w:t>Describe fully the design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s of the single effectiveness study and why the single study was a sufficient source of clinical effectiveness data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5, 6</w:t>
            </w:r>
          </w:p>
        </w:tc>
      </w:tr>
      <w:tr w:rsidR="001E7F3B" w:rsidTr="00F61FEF">
        <w:tc>
          <w:tcPr>
            <w:tcW w:w="2396" w:type="dxa"/>
            <w:vMerge/>
          </w:tcPr>
          <w:p w:rsidR="001E7F3B" w:rsidRDefault="001E7F3B" w:rsidP="00F61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b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nthesis-based estimates: </w:t>
            </w:r>
            <w:r>
              <w:rPr>
                <w:sz w:val="20"/>
                <w:szCs w:val="20"/>
              </w:rPr>
              <w:t>Describe fully the methods used for identification of included studies and synthesis of clinical effectiveness data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asurement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ation of preferenc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utcome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pplicable, describe the population and methods used to elicit preferences for outcome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E7F3B" w:rsidTr="00F61FEF">
        <w:tc>
          <w:tcPr>
            <w:tcW w:w="2396" w:type="dxa"/>
            <w:vMerge w:val="restart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ing resources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cost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ngle study-based economic evaluation: </w:t>
            </w:r>
            <w:r>
              <w:rPr>
                <w:sz w:val="20"/>
                <w:szCs w:val="20"/>
              </w:rPr>
              <w:t>Describe approaches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estimate resource use associated with the alternativ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. Describe primary or secondary research methods for valuing each resource item in terms of its unit cost. Describe any adjustments made to approximate to opportunity cost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10</w:t>
            </w:r>
          </w:p>
        </w:tc>
      </w:tr>
      <w:tr w:rsidR="001E7F3B" w:rsidTr="00F61FEF">
        <w:tc>
          <w:tcPr>
            <w:tcW w:w="2396" w:type="dxa"/>
            <w:vMerge/>
          </w:tcPr>
          <w:p w:rsidR="001E7F3B" w:rsidRDefault="001E7F3B" w:rsidP="00F61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b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odel-based economic evaluation: </w:t>
            </w:r>
            <w:r>
              <w:rPr>
                <w:sz w:val="20"/>
                <w:szCs w:val="20"/>
              </w:rPr>
              <w:t>Describe approaches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s used to estimate resource use associated with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health states. Describe primary or secondary research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for valuing each resource item in terms of its unit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. Describe any adjustments made to approximate to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ty cost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cy, price date,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conversion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the dates of the estimated resource quantities and unit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s. Describe methods for adjusting estimated unit costs to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year of reported costs if necessary. Describe methods for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rting costs into a common currency base and th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hange rate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 8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ice of model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d give reasons for the specific type of decision analytical model used. Providing a figure to show model structure is strongly recommended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ption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ll structural or other assumptions underpinning th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-analytical model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al method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ll analytical methods supporting the evaluation. This could include methods for dealing with skewed, missing, or censored data; extrapolation methods; methods for pooling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; approaches to validate or make adjustments (such as half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 corrections) to a model; and methods for handling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heterogeneity and uncertainty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10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arameter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the values, ranges, references, and, if used, probability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s for all parameters. Report reasons or sources for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s used to represent uncertainty where appropriate.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viding a table to show the input values is strongly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ed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, 12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mental costs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each intervention, report mean values for the main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es of estimated costs and outcomes of interest, as well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mean differences between the comparator groups. If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ble, report incremental cost-effectiveness ratio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14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ing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ty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a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ngle study-based economic evaluation: </w:t>
            </w:r>
            <w:r>
              <w:rPr>
                <w:sz w:val="20"/>
                <w:szCs w:val="20"/>
              </w:rPr>
              <w:t>Describe the effects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sampling uncertainty for the estimated incremental cost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mental effectiveness parameters, together with the impact of methodological assumptions (such as discount rate, study perspective)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15, 16, 17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b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odel-based economic evaluation: </w:t>
            </w:r>
            <w:r>
              <w:rPr>
                <w:sz w:val="20"/>
                <w:szCs w:val="20"/>
              </w:rPr>
              <w:t>Describe the effects on th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uncertainty for all input parameters, and uncertainty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 to the structure of the model and assumption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ing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ity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pplicable, report differences in costs, outcomes, or cost effectiveness that can be explained by variations between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s of patients with different baseline characteristics or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bserved variability in effects that are not reducible by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information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 17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cussion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findings,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,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ability, and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knowledge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ise key study findings and describe how they support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nclusions reached. Discuss limitations and th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ability of the findings and how the findings fit with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knowledge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 19, 20, 21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funding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how the study was funded and the role of the funder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identification, design, conduct, and reporting of th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. Describe other non-monetary sources of support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1E7F3B" w:rsidTr="00F61FEF">
        <w:tc>
          <w:tcPr>
            <w:tcW w:w="2396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s of interest</w:t>
            </w:r>
          </w:p>
        </w:tc>
        <w:tc>
          <w:tcPr>
            <w:tcW w:w="63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81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potential for conflict of interest of study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ors in accordance with journal policy. In the absence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a journal policy, we recommend authors comply with</w:t>
            </w:r>
          </w:p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Committee of Medical Journal Editors recommendations.</w:t>
            </w:r>
          </w:p>
        </w:tc>
        <w:tc>
          <w:tcPr>
            <w:tcW w:w="1335" w:type="dxa"/>
          </w:tcPr>
          <w:p w:rsidR="001E7F3B" w:rsidRDefault="001E7F3B" w:rsidP="00F61F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</w:tbl>
    <w:p w:rsidR="00823A58" w:rsidRDefault="001E7F3B">
      <w:bookmarkStart w:id="2" w:name="_GoBack"/>
      <w:bookmarkEnd w:id="1"/>
      <w:bookmarkEnd w:id="2"/>
    </w:p>
    <w:sectPr w:rsidR="00823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3B"/>
    <w:rsid w:val="001E7F3B"/>
    <w:rsid w:val="005626AF"/>
    <w:rsid w:val="007C302D"/>
    <w:rsid w:val="00950913"/>
    <w:rsid w:val="009E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03F80"/>
  <w15:chartTrackingRefBased/>
  <w15:docId w15:val="{0A21AC17-3FF5-4E58-926C-C3FAC2A33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F3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8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erweij</dc:creator>
  <cp:keywords/>
  <dc:description/>
  <cp:lastModifiedBy>Lotte Verweij</cp:lastModifiedBy>
  <cp:revision>1</cp:revision>
  <dcterms:created xsi:type="dcterms:W3CDTF">2021-03-01T20:08:00Z</dcterms:created>
  <dcterms:modified xsi:type="dcterms:W3CDTF">2021-03-01T20:09:00Z</dcterms:modified>
</cp:coreProperties>
</file>